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89368" w14:textId="77777777" w:rsidR="00535A97" w:rsidRDefault="00535A97" w:rsidP="00973D59">
      <w:pPr>
        <w:pStyle w:val="berschrift1"/>
        <w:jc w:val="center"/>
        <w:rPr>
          <w:lang w:val="en-US"/>
        </w:rPr>
      </w:pPr>
      <w:r>
        <w:rPr>
          <w:lang w:val="en-US"/>
        </w:rPr>
        <w:t>Supporting Information</w:t>
      </w:r>
    </w:p>
    <w:p w14:paraId="4A3555C4" w14:textId="588F8B1C" w:rsidR="000E702C" w:rsidRPr="00D12621" w:rsidRDefault="000E702C">
      <w:pPr>
        <w:suppressLineNumbers/>
        <w:spacing w:line="240" w:lineRule="auto"/>
        <w:jc w:val="center"/>
        <w:rPr>
          <w:rFonts w:cs="Arial"/>
          <w:color w:val="000000" w:themeColor="text1"/>
          <w:sz w:val="36"/>
          <w:szCs w:val="40"/>
          <w:lang w:val="en-US"/>
        </w:rPr>
      </w:pPr>
      <w:r w:rsidRPr="00D12621">
        <w:rPr>
          <w:rFonts w:cs="Arial"/>
          <w:color w:val="000000" w:themeColor="text1"/>
          <w:sz w:val="36"/>
          <w:szCs w:val="40"/>
          <w:lang w:val="en-US"/>
        </w:rPr>
        <w:t>Evidence for a second regulatory binding site on PspF that is occupied by the C-terminal domain of PspA</w:t>
      </w:r>
    </w:p>
    <w:p w14:paraId="4F366A3E" w14:textId="55F94F09" w:rsidR="000E702C" w:rsidRDefault="000E702C">
      <w:pPr>
        <w:suppressLineNumbers/>
        <w:jc w:val="center"/>
        <w:rPr>
          <w:rFonts w:cs="Arial"/>
          <w:b/>
          <w:color w:val="000000" w:themeColor="text1"/>
          <w:lang w:val="en-US"/>
        </w:rPr>
      </w:pPr>
      <w:r w:rsidRPr="00D12621">
        <w:rPr>
          <w:rFonts w:cs="Arial"/>
          <w:b/>
          <w:color w:val="000000" w:themeColor="text1"/>
          <w:lang w:val="en-US"/>
        </w:rPr>
        <w:t>Eyleen S. Heidrich and Thomas Brüse</w:t>
      </w:r>
      <w:r w:rsidR="00535A97">
        <w:rPr>
          <w:rFonts w:cs="Arial"/>
          <w:b/>
          <w:color w:val="000000" w:themeColor="text1"/>
          <w:lang w:val="en-US"/>
        </w:rPr>
        <w:t>r</w:t>
      </w:r>
    </w:p>
    <w:p w14:paraId="5859FD2F" w14:textId="77777777" w:rsidR="00535A97" w:rsidRPr="00973D59" w:rsidRDefault="00535A97">
      <w:pPr>
        <w:suppressLineNumbers/>
        <w:jc w:val="center"/>
        <w:rPr>
          <w:rFonts w:cs="Arial"/>
          <w:b/>
          <w:color w:val="000000" w:themeColor="text1"/>
          <w:sz w:val="32"/>
          <w:lang w:val="en-US"/>
        </w:rPr>
      </w:pPr>
    </w:p>
    <w:p w14:paraId="0496CE88" w14:textId="090110C5" w:rsidR="0041261F" w:rsidRDefault="00BA68A5" w:rsidP="00055305">
      <w:pPr>
        <w:pStyle w:val="CitaviBibliographyEntry"/>
        <w:rPr>
          <w:lang w:val="en-US"/>
        </w:rPr>
      </w:pPr>
      <w:bookmarkStart w:id="0" w:name="_GoBack"/>
      <w:bookmarkEnd w:id="0"/>
      <w:r w:rsidRPr="00A21CB2">
        <w:rPr>
          <w:b/>
          <w:lang w:val="en-US"/>
        </w:rPr>
        <w:t>S</w:t>
      </w:r>
      <w:r w:rsidR="00D633DA">
        <w:rPr>
          <w:b/>
          <w:lang w:val="en-US"/>
        </w:rPr>
        <w:t xml:space="preserve">2 </w:t>
      </w:r>
      <w:r w:rsidRPr="00A21CB2">
        <w:rPr>
          <w:b/>
          <w:lang w:val="en-US"/>
        </w:rPr>
        <w:t xml:space="preserve">Table: </w:t>
      </w:r>
      <w:r>
        <w:rPr>
          <w:b/>
          <w:lang w:val="en-US"/>
        </w:rPr>
        <w:t>P</w:t>
      </w:r>
      <w:r w:rsidRPr="00A21CB2">
        <w:rPr>
          <w:b/>
          <w:lang w:val="en-US"/>
        </w:rPr>
        <w:t xml:space="preserve">rimers used </w:t>
      </w:r>
      <w:r>
        <w:rPr>
          <w:b/>
          <w:lang w:val="en-US"/>
        </w:rPr>
        <w:t>for QuikChange of pUL-</w:t>
      </w:r>
      <w:r w:rsidRPr="00BA68A5">
        <w:rPr>
          <w:b/>
          <w:i/>
          <w:lang w:val="en-US"/>
        </w:rPr>
        <w:t>pspF</w:t>
      </w:r>
      <w:r>
        <w:rPr>
          <w:b/>
          <w:lang w:val="en-US"/>
        </w:rPr>
        <w:t>strep-</w:t>
      </w:r>
      <w:r w:rsidRPr="00BA68A5">
        <w:rPr>
          <w:b/>
          <w:i/>
          <w:lang w:val="en-US"/>
        </w:rPr>
        <w:t>pspABC</w:t>
      </w:r>
      <w:r>
        <w:rPr>
          <w:b/>
          <w:lang w:val="en-US"/>
        </w:rPr>
        <w:t>-H6</w:t>
      </w:r>
    </w:p>
    <w:tbl>
      <w:tblPr>
        <w:tblStyle w:val="Gitternetztabelle1hell"/>
        <w:tblpPr w:leftFromText="141" w:rightFromText="141" w:vertAnchor="text" w:horzAnchor="margin" w:tblpX="-5" w:tblpY="5"/>
        <w:tblW w:w="5004" w:type="pct"/>
        <w:tblLayout w:type="fixed"/>
        <w:tblLook w:val="04A0" w:firstRow="1" w:lastRow="0" w:firstColumn="1" w:lastColumn="0" w:noHBand="0" w:noVBand="1"/>
      </w:tblPr>
      <w:tblGrid>
        <w:gridCol w:w="1696"/>
        <w:gridCol w:w="6238"/>
        <w:gridCol w:w="1133"/>
      </w:tblGrid>
      <w:tr w:rsidR="0041261F" w:rsidRPr="00BA68A5" w14:paraId="3AC351DE" w14:textId="77777777" w:rsidTr="00973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14:paraId="287DFC91" w14:textId="77777777" w:rsidR="0041261F" w:rsidRPr="00BA68A5" w:rsidRDefault="00BA68A5" w:rsidP="00BA68A5">
            <w:pPr>
              <w:spacing w:line="240" w:lineRule="auto"/>
              <w:jc w:val="left"/>
              <w:rPr>
                <w:rFonts w:eastAsia="Times New Roman" w:cs="Arial"/>
                <w:sz w:val="20"/>
                <w:lang w:val="en-US" w:eastAsia="de-DE"/>
              </w:rPr>
            </w:pPr>
            <w:r>
              <w:rPr>
                <w:rFonts w:eastAsia="Times New Roman" w:cs="Arial"/>
                <w:sz w:val="20"/>
                <w:lang w:val="en-US" w:eastAsia="de-DE"/>
              </w:rPr>
              <w:t xml:space="preserve">Exchange </w:t>
            </w:r>
          </w:p>
        </w:tc>
        <w:tc>
          <w:tcPr>
            <w:tcW w:w="3440" w:type="pct"/>
            <w:vAlign w:val="center"/>
          </w:tcPr>
          <w:p w14:paraId="044F1342" w14:textId="77777777" w:rsidR="0041261F" w:rsidRPr="00BA68A5" w:rsidRDefault="0041261F" w:rsidP="00BA68A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val="en-US" w:eastAsia="de-DE"/>
              </w:rPr>
            </w:pPr>
            <w:r w:rsidRPr="00BA68A5">
              <w:rPr>
                <w:rFonts w:eastAsia="Times New Roman" w:cs="Arial"/>
                <w:sz w:val="20"/>
                <w:lang w:val="en-US" w:eastAsia="de-DE"/>
              </w:rPr>
              <w:t>Primers used for QuikChange</w:t>
            </w:r>
          </w:p>
        </w:tc>
        <w:tc>
          <w:tcPr>
            <w:tcW w:w="625" w:type="pct"/>
            <w:vAlign w:val="center"/>
          </w:tcPr>
          <w:p w14:paraId="68A27083" w14:textId="77777777" w:rsidR="0041261F" w:rsidRPr="00BA68A5" w:rsidRDefault="0041261F" w:rsidP="00BA68A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val="en-US" w:eastAsia="de-DE"/>
              </w:rPr>
            </w:pPr>
            <w:r w:rsidRPr="00BA68A5">
              <w:rPr>
                <w:rFonts w:eastAsia="Times New Roman" w:cs="Arial"/>
                <w:sz w:val="20"/>
                <w:lang w:val="en-US" w:eastAsia="de-DE"/>
              </w:rPr>
              <w:t>Reference</w:t>
            </w:r>
          </w:p>
        </w:tc>
      </w:tr>
      <w:tr w:rsidR="0041261F" w:rsidRPr="00BA68A5" w14:paraId="5D39598A" w14:textId="77777777" w:rsidTr="00973D59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14:paraId="72288A49" w14:textId="77777777" w:rsidR="0041261F" w:rsidRPr="00BA68A5" w:rsidRDefault="00BA68A5" w:rsidP="00BA68A5">
            <w:pPr>
              <w:spacing w:line="240" w:lineRule="auto"/>
              <w:jc w:val="left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8"/>
                <w:szCs w:val="16"/>
                <w:lang w:val="en-US" w:eastAsia="de-DE"/>
              </w:rPr>
              <w:t>PspF(W56A)</w:t>
            </w:r>
          </w:p>
        </w:tc>
        <w:tc>
          <w:tcPr>
            <w:tcW w:w="3440" w:type="pct"/>
            <w:vAlign w:val="center"/>
          </w:tcPr>
          <w:p w14:paraId="184E0E27" w14:textId="77777777" w:rsidR="0041261F" w:rsidRPr="00BA68A5" w:rsidRDefault="00BA68A5" w:rsidP="00BA68A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BA68A5">
              <w:rPr>
                <w:rFonts w:cs="Arial"/>
                <w:b/>
                <w:sz w:val="16"/>
                <w:szCs w:val="16"/>
                <w:lang w:val="en-US"/>
              </w:rPr>
              <w:t>PspF(W56A)-F</w:t>
            </w:r>
            <w:r w:rsidRPr="00BA68A5">
              <w:rPr>
                <w:rFonts w:cs="Arial"/>
                <w:sz w:val="16"/>
                <w:szCs w:val="16"/>
                <w:lang w:val="en-US"/>
              </w:rPr>
              <w:t>: CAT TAT CTC TCC TCC CGT GCG CAA GGG CCG TTT ATT TC</w:t>
            </w:r>
            <w:r w:rsidRPr="00BA68A5">
              <w:rPr>
                <w:rFonts w:cs="Arial"/>
                <w:sz w:val="16"/>
                <w:szCs w:val="16"/>
                <w:lang w:val="en-US"/>
              </w:rPr>
              <w:br/>
            </w:r>
            <w:r w:rsidRPr="00BA68A5">
              <w:rPr>
                <w:rFonts w:cs="Arial"/>
                <w:b/>
                <w:sz w:val="16"/>
                <w:szCs w:val="16"/>
                <w:lang w:val="en-US"/>
              </w:rPr>
              <w:t>PspF(W56A)-R</w:t>
            </w:r>
            <w:r w:rsidRPr="00BA68A5">
              <w:rPr>
                <w:rFonts w:cs="Arial"/>
                <w:sz w:val="16"/>
                <w:szCs w:val="16"/>
                <w:lang w:val="en-US"/>
              </w:rPr>
              <w:t>: GAA ATA AAC GGC CCT TGC GCA CGG GAG GAG AGA TAA TG</w:t>
            </w:r>
          </w:p>
        </w:tc>
        <w:tc>
          <w:tcPr>
            <w:tcW w:w="625" w:type="pct"/>
            <w:vAlign w:val="center"/>
          </w:tcPr>
          <w:p w14:paraId="0581BCEC" w14:textId="77777777" w:rsidR="0041261F" w:rsidRPr="00BA68A5" w:rsidRDefault="00276C59" w:rsidP="00BA68A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41261F" w:rsidRPr="00BA68A5" w14:paraId="010C1996" w14:textId="77777777" w:rsidTr="00973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14:paraId="7C2CD89F" w14:textId="77777777" w:rsidR="0041261F" w:rsidRPr="00BA68A5" w:rsidRDefault="00BA68A5" w:rsidP="00BA68A5">
            <w:pPr>
              <w:spacing w:line="240" w:lineRule="auto"/>
              <w:jc w:val="left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8"/>
                <w:szCs w:val="16"/>
                <w:lang w:val="en-US" w:eastAsia="de-DE"/>
              </w:rPr>
              <w:t>PspA(A145TAA)</w:t>
            </w:r>
          </w:p>
        </w:tc>
        <w:tc>
          <w:tcPr>
            <w:tcW w:w="3439" w:type="pct"/>
            <w:vAlign w:val="center"/>
          </w:tcPr>
          <w:p w14:paraId="5F7F55A1" w14:textId="77777777" w:rsidR="0041261F" w:rsidRPr="0082105F" w:rsidRDefault="0082105F" w:rsidP="008210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8210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PspA(A145TAA)-F:</w:t>
            </w:r>
            <w:r w:rsidRPr="0082105F"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 GCA TTG </w:t>
            </w: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ATG TTA CGT CAT CAG TAA GCA AAC </w:t>
            </w:r>
            <w:r w:rsidRPr="00973D59">
              <w:rPr>
                <w:rFonts w:eastAsia="Times New Roman" w:cs="Arial"/>
                <w:sz w:val="16"/>
                <w:szCs w:val="16"/>
                <w:lang w:val="en-US" w:eastAsia="de-DE"/>
              </w:rPr>
              <w:t>TCG TCG CGC GAT GTG</w:t>
            </w:r>
          </w:p>
          <w:p w14:paraId="3304E3B8" w14:textId="77777777" w:rsidR="0082105F" w:rsidRPr="00BA68A5" w:rsidRDefault="0082105F" w:rsidP="008210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8210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PspA(A145TAA)-R:</w:t>
            </w:r>
            <w:r w:rsidRPr="0082105F">
              <w:rPr>
                <w:rFonts w:eastAsia="Times New Roman" w:cs="Arial"/>
                <w:sz w:val="16"/>
                <w:szCs w:val="16"/>
                <w:lang w:val="en-US" w:eastAsia="de-DE"/>
              </w:rPr>
              <w:t>CAC</w:t>
            </w: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 </w:t>
            </w:r>
            <w:r w:rsidRPr="0082105F">
              <w:rPr>
                <w:rFonts w:eastAsia="Times New Roman" w:cs="Arial"/>
                <w:caps/>
                <w:sz w:val="16"/>
                <w:szCs w:val="16"/>
                <w:lang w:val="en-US" w:eastAsia="de-DE"/>
              </w:rPr>
              <w:t>atc gcg cga cga gtt tgc tta ctg atg acg taa cat caa tgc</w:t>
            </w:r>
          </w:p>
        </w:tc>
        <w:tc>
          <w:tcPr>
            <w:tcW w:w="625" w:type="pct"/>
            <w:vAlign w:val="center"/>
          </w:tcPr>
          <w:p w14:paraId="5DA0E8B4" w14:textId="77777777" w:rsidR="0041261F" w:rsidRPr="00BA68A5" w:rsidRDefault="00276C59" w:rsidP="00BA68A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  <w:tr w:rsidR="0041261F" w:rsidRPr="00BA68A5" w14:paraId="65F607F4" w14:textId="77777777" w:rsidTr="00973D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pct"/>
            <w:vAlign w:val="center"/>
          </w:tcPr>
          <w:p w14:paraId="483E3AF3" w14:textId="77777777" w:rsidR="0041261F" w:rsidRPr="00BA68A5" w:rsidRDefault="00BA68A5" w:rsidP="00BA68A5">
            <w:pPr>
              <w:spacing w:line="240" w:lineRule="auto"/>
              <w:jc w:val="left"/>
              <w:rPr>
                <w:rFonts w:eastAsia="Times New Roman" w:cs="Arial"/>
                <w:sz w:val="18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8"/>
                <w:szCs w:val="16"/>
                <w:lang w:val="en-US" w:eastAsia="de-DE"/>
              </w:rPr>
              <w:t>PspC(V105D)</w:t>
            </w:r>
          </w:p>
        </w:tc>
        <w:tc>
          <w:tcPr>
            <w:tcW w:w="3440" w:type="pct"/>
            <w:vAlign w:val="center"/>
          </w:tcPr>
          <w:p w14:paraId="1668639C" w14:textId="77777777" w:rsidR="00BA68A5" w:rsidRPr="00BA68A5" w:rsidRDefault="00BA68A5" w:rsidP="00BA68A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BA68A5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PspC(V105D)-F</w:t>
            </w:r>
            <w:r w:rsidRPr="00BA68A5">
              <w:rPr>
                <w:rFonts w:eastAsia="Times New Roman" w:cs="Arial"/>
                <w:sz w:val="16"/>
                <w:szCs w:val="16"/>
                <w:lang w:val="en-US" w:eastAsia="de-DE"/>
              </w:rPr>
              <w:t>: CGA GAT GGA ACG TTA TGA TAC TTC CGA TAC TTT CAC G</w:t>
            </w:r>
          </w:p>
          <w:p w14:paraId="3DC202C2" w14:textId="77777777" w:rsidR="0041261F" w:rsidRPr="00BA68A5" w:rsidRDefault="00BA68A5" w:rsidP="00BA68A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BA68A5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PspC(V105D)-R:</w:t>
            </w:r>
            <w:r w:rsidRPr="00BA68A5"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 CGT GAA AGT ATC GGA AGT ATC ATA ACG TTC CAT CTC G</w:t>
            </w:r>
          </w:p>
        </w:tc>
        <w:tc>
          <w:tcPr>
            <w:tcW w:w="625" w:type="pct"/>
            <w:vAlign w:val="center"/>
            <w:hideMark/>
          </w:tcPr>
          <w:p w14:paraId="56F090F6" w14:textId="77777777" w:rsidR="0041261F" w:rsidRPr="00BA68A5" w:rsidRDefault="00276C59" w:rsidP="00BA68A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1261F">
              <w:rPr>
                <w:rFonts w:eastAsia="Times New Roman" w:cs="Arial"/>
                <w:sz w:val="16"/>
                <w:szCs w:val="16"/>
                <w:lang w:eastAsia="de-DE"/>
              </w:rPr>
              <w:t>This work</w:t>
            </w:r>
          </w:p>
        </w:tc>
      </w:tr>
    </w:tbl>
    <w:p w14:paraId="1E702A23" w14:textId="77777777" w:rsidR="0082105F" w:rsidRDefault="0082105F" w:rsidP="00973D59">
      <w:pPr>
        <w:pStyle w:val="CitaviBibliographyEntry"/>
        <w:ind w:left="0" w:firstLine="0"/>
        <w:rPr>
          <w:lang w:val="en-US"/>
        </w:rPr>
      </w:pPr>
    </w:p>
    <w:sectPr w:rsidR="0082105F" w:rsidSect="00973D59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DAE95A" w14:textId="77777777" w:rsidR="00CA77E5" w:rsidRDefault="00CA77E5" w:rsidP="002E6202">
      <w:pPr>
        <w:spacing w:after="0" w:line="240" w:lineRule="auto"/>
      </w:pPr>
      <w:r>
        <w:separator/>
      </w:r>
    </w:p>
  </w:endnote>
  <w:endnote w:type="continuationSeparator" w:id="0">
    <w:p w14:paraId="2A0D1120" w14:textId="77777777" w:rsidR="00CA77E5" w:rsidRDefault="00CA77E5" w:rsidP="002E6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2950999"/>
      <w:docPartObj>
        <w:docPartGallery w:val="Page Numbers (Bottom of Page)"/>
        <w:docPartUnique/>
      </w:docPartObj>
    </w:sdtPr>
    <w:sdtEndPr/>
    <w:sdtContent>
      <w:p w14:paraId="1578D62D" w14:textId="33FB3685" w:rsidR="00B20452" w:rsidRDefault="00B2045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7E11">
          <w:rPr>
            <w:noProof/>
          </w:rPr>
          <w:t>1</w:t>
        </w:r>
        <w:r>
          <w:fldChar w:fldCharType="end"/>
        </w:r>
      </w:p>
    </w:sdtContent>
  </w:sdt>
  <w:p w14:paraId="57BD3E5C" w14:textId="77777777" w:rsidR="00B20452" w:rsidRDefault="00B204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687FAE" w14:textId="77777777" w:rsidR="00CA77E5" w:rsidRDefault="00CA77E5" w:rsidP="002E6202">
      <w:pPr>
        <w:spacing w:after="0" w:line="240" w:lineRule="auto"/>
      </w:pPr>
      <w:r>
        <w:separator/>
      </w:r>
    </w:p>
  </w:footnote>
  <w:footnote w:type="continuationSeparator" w:id="0">
    <w:p w14:paraId="6A6046AF" w14:textId="77777777" w:rsidR="00CA77E5" w:rsidRDefault="00CA77E5" w:rsidP="002E62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CA0332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4FA77E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7ECF0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2CE3C6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EB3F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648A3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C9EF1B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80B1E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B487D1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C2CD8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E516E"/>
    <w:multiLevelType w:val="hybridMultilevel"/>
    <w:tmpl w:val="26B6619C"/>
    <w:lvl w:ilvl="0" w:tplc="CF2C516C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8781AC6"/>
    <w:multiLevelType w:val="hybridMultilevel"/>
    <w:tmpl w:val="088C3928"/>
    <w:lvl w:ilvl="0" w:tplc="163C579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3867DE"/>
    <w:multiLevelType w:val="hybridMultilevel"/>
    <w:tmpl w:val="92D2ECEC"/>
    <w:lvl w:ilvl="0" w:tplc="9FAE68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E2265E"/>
    <w:multiLevelType w:val="hybridMultilevel"/>
    <w:tmpl w:val="20D01EB2"/>
    <w:lvl w:ilvl="0" w:tplc="1B4445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BDEC2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64A5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4EAA9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6D87BB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5201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F8B0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48C4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F099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1E90FAC"/>
    <w:multiLevelType w:val="multilevel"/>
    <w:tmpl w:val="F54E6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6442F96"/>
    <w:multiLevelType w:val="hybridMultilevel"/>
    <w:tmpl w:val="237EFF7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1B4F57"/>
    <w:multiLevelType w:val="hybridMultilevel"/>
    <w:tmpl w:val="19A2A9EA"/>
    <w:lvl w:ilvl="0" w:tplc="290AE1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16D8D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80F47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FA87F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DADC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7EF8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72A0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83ADFC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8654A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69B0CAC"/>
    <w:multiLevelType w:val="multilevel"/>
    <w:tmpl w:val="97181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B777CE8"/>
    <w:multiLevelType w:val="hybridMultilevel"/>
    <w:tmpl w:val="066A57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6E4B50"/>
    <w:multiLevelType w:val="hybridMultilevel"/>
    <w:tmpl w:val="6C9AC468"/>
    <w:lvl w:ilvl="0" w:tplc="F3AEFA7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2539D0"/>
    <w:multiLevelType w:val="hybridMultilevel"/>
    <w:tmpl w:val="34BEB412"/>
    <w:lvl w:ilvl="0" w:tplc="B6DA65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5059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CA287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D25F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E09A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267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B6A0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ACE4D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AB5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67D3D36"/>
    <w:multiLevelType w:val="hybridMultilevel"/>
    <w:tmpl w:val="2A5E9C5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C85B14"/>
    <w:multiLevelType w:val="hybridMultilevel"/>
    <w:tmpl w:val="9BDE3F1A"/>
    <w:lvl w:ilvl="0" w:tplc="544C7E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4A64D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D4D1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8615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E2359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D47E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1A42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1E2D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C4D3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6DC32491"/>
    <w:multiLevelType w:val="multilevel"/>
    <w:tmpl w:val="28CED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1AD586D"/>
    <w:multiLevelType w:val="hybridMultilevel"/>
    <w:tmpl w:val="41002522"/>
    <w:lvl w:ilvl="0" w:tplc="D1961A9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9048E4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CDCEE24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62921C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06403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8F826F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80A1C4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24A422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B08948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3A7A3F"/>
    <w:multiLevelType w:val="hybridMultilevel"/>
    <w:tmpl w:val="E01AE1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8"/>
  </w:num>
  <w:num w:numId="3">
    <w:abstractNumId w:val="24"/>
  </w:num>
  <w:num w:numId="4">
    <w:abstractNumId w:val="19"/>
  </w:num>
  <w:num w:numId="5">
    <w:abstractNumId w:val="25"/>
  </w:num>
  <w:num w:numId="6">
    <w:abstractNumId w:val="10"/>
  </w:num>
  <w:num w:numId="7">
    <w:abstractNumId w:val="21"/>
  </w:num>
  <w:num w:numId="8">
    <w:abstractNumId w:val="16"/>
  </w:num>
  <w:num w:numId="9">
    <w:abstractNumId w:val="20"/>
  </w:num>
  <w:num w:numId="10">
    <w:abstractNumId w:val="13"/>
  </w:num>
  <w:num w:numId="11">
    <w:abstractNumId w:val="22"/>
  </w:num>
  <w:num w:numId="12">
    <w:abstractNumId w:val="14"/>
  </w:num>
  <w:num w:numId="13">
    <w:abstractNumId w:val="23"/>
  </w:num>
  <w:num w:numId="14">
    <w:abstractNumId w:val="17"/>
  </w:num>
  <w:num w:numId="15">
    <w:abstractNumId w:val="11"/>
  </w:num>
  <w:num w:numId="16">
    <w:abstractNumId w:val="12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8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305"/>
    <w:rsid w:val="00004C9E"/>
    <w:rsid w:val="00017D30"/>
    <w:rsid w:val="00033F5B"/>
    <w:rsid w:val="00046D6C"/>
    <w:rsid w:val="00055305"/>
    <w:rsid w:val="000559F8"/>
    <w:rsid w:val="000625B4"/>
    <w:rsid w:val="000628E3"/>
    <w:rsid w:val="0006629E"/>
    <w:rsid w:val="0007528F"/>
    <w:rsid w:val="00076250"/>
    <w:rsid w:val="00080EDC"/>
    <w:rsid w:val="000B02C9"/>
    <w:rsid w:val="000B2280"/>
    <w:rsid w:val="000B784E"/>
    <w:rsid w:val="000C2995"/>
    <w:rsid w:val="000C72F6"/>
    <w:rsid w:val="000D09CC"/>
    <w:rsid w:val="000D43CD"/>
    <w:rsid w:val="000E702C"/>
    <w:rsid w:val="000F41C8"/>
    <w:rsid w:val="000F645E"/>
    <w:rsid w:val="001104E0"/>
    <w:rsid w:val="00122480"/>
    <w:rsid w:val="00124C45"/>
    <w:rsid w:val="00127B20"/>
    <w:rsid w:val="0013344D"/>
    <w:rsid w:val="00133AEC"/>
    <w:rsid w:val="001676A0"/>
    <w:rsid w:val="00173632"/>
    <w:rsid w:val="00173C96"/>
    <w:rsid w:val="00174F35"/>
    <w:rsid w:val="00183345"/>
    <w:rsid w:val="0018543D"/>
    <w:rsid w:val="001929F2"/>
    <w:rsid w:val="00192D0D"/>
    <w:rsid w:val="001A77AE"/>
    <w:rsid w:val="001A7F7D"/>
    <w:rsid w:val="001B188A"/>
    <w:rsid w:val="001B21E3"/>
    <w:rsid w:val="001C082B"/>
    <w:rsid w:val="001D02CC"/>
    <w:rsid w:val="001D29D3"/>
    <w:rsid w:val="001E102E"/>
    <w:rsid w:val="00201C10"/>
    <w:rsid w:val="00204C85"/>
    <w:rsid w:val="00226385"/>
    <w:rsid w:val="00236177"/>
    <w:rsid w:val="00236EBC"/>
    <w:rsid w:val="002378E3"/>
    <w:rsid w:val="00243170"/>
    <w:rsid w:val="00263F62"/>
    <w:rsid w:val="00276C59"/>
    <w:rsid w:val="00277C43"/>
    <w:rsid w:val="0029396C"/>
    <w:rsid w:val="002A46C2"/>
    <w:rsid w:val="002B7499"/>
    <w:rsid w:val="002E6202"/>
    <w:rsid w:val="002E66C2"/>
    <w:rsid w:val="002F06A4"/>
    <w:rsid w:val="00302072"/>
    <w:rsid w:val="00312F0D"/>
    <w:rsid w:val="00313E35"/>
    <w:rsid w:val="00316269"/>
    <w:rsid w:val="003244CA"/>
    <w:rsid w:val="00333EA8"/>
    <w:rsid w:val="003437D8"/>
    <w:rsid w:val="00347643"/>
    <w:rsid w:val="003512AB"/>
    <w:rsid w:val="00353EC3"/>
    <w:rsid w:val="0037338D"/>
    <w:rsid w:val="00377E01"/>
    <w:rsid w:val="00397F35"/>
    <w:rsid w:val="003D0A52"/>
    <w:rsid w:val="003E047C"/>
    <w:rsid w:val="004015F7"/>
    <w:rsid w:val="0041261F"/>
    <w:rsid w:val="00430581"/>
    <w:rsid w:val="0043410B"/>
    <w:rsid w:val="00457CB7"/>
    <w:rsid w:val="00465F8D"/>
    <w:rsid w:val="0047008B"/>
    <w:rsid w:val="004750B9"/>
    <w:rsid w:val="00476262"/>
    <w:rsid w:val="004978C2"/>
    <w:rsid w:val="004A2244"/>
    <w:rsid w:val="004A27DB"/>
    <w:rsid w:val="004A5061"/>
    <w:rsid w:val="004B464E"/>
    <w:rsid w:val="004B58AF"/>
    <w:rsid w:val="004B59FA"/>
    <w:rsid w:val="004D1D17"/>
    <w:rsid w:val="004D4B5E"/>
    <w:rsid w:val="004E4182"/>
    <w:rsid w:val="004F591E"/>
    <w:rsid w:val="00512686"/>
    <w:rsid w:val="00516379"/>
    <w:rsid w:val="00535A97"/>
    <w:rsid w:val="005373F1"/>
    <w:rsid w:val="005761AA"/>
    <w:rsid w:val="005841CE"/>
    <w:rsid w:val="005A1EC4"/>
    <w:rsid w:val="005A213F"/>
    <w:rsid w:val="005A420D"/>
    <w:rsid w:val="005A441F"/>
    <w:rsid w:val="0060111C"/>
    <w:rsid w:val="00605E54"/>
    <w:rsid w:val="00624534"/>
    <w:rsid w:val="00627229"/>
    <w:rsid w:val="0063248F"/>
    <w:rsid w:val="006416F3"/>
    <w:rsid w:val="006452A1"/>
    <w:rsid w:val="00646637"/>
    <w:rsid w:val="00657E11"/>
    <w:rsid w:val="00664460"/>
    <w:rsid w:val="00671D86"/>
    <w:rsid w:val="006877AE"/>
    <w:rsid w:val="00695B78"/>
    <w:rsid w:val="006C56C9"/>
    <w:rsid w:val="006D1104"/>
    <w:rsid w:val="006E0C04"/>
    <w:rsid w:val="00703C97"/>
    <w:rsid w:val="00741C33"/>
    <w:rsid w:val="00742C18"/>
    <w:rsid w:val="00756FC7"/>
    <w:rsid w:val="00765CFC"/>
    <w:rsid w:val="00766313"/>
    <w:rsid w:val="0077346C"/>
    <w:rsid w:val="007916A3"/>
    <w:rsid w:val="00791C60"/>
    <w:rsid w:val="007B03DA"/>
    <w:rsid w:val="007B2262"/>
    <w:rsid w:val="007C0394"/>
    <w:rsid w:val="007D73BF"/>
    <w:rsid w:val="007E1DAD"/>
    <w:rsid w:val="007E3473"/>
    <w:rsid w:val="007E5CA8"/>
    <w:rsid w:val="007F082C"/>
    <w:rsid w:val="007F2D94"/>
    <w:rsid w:val="00812F88"/>
    <w:rsid w:val="0082105F"/>
    <w:rsid w:val="0082344B"/>
    <w:rsid w:val="00833D72"/>
    <w:rsid w:val="00841428"/>
    <w:rsid w:val="00870FD2"/>
    <w:rsid w:val="008723B2"/>
    <w:rsid w:val="00873155"/>
    <w:rsid w:val="0087498F"/>
    <w:rsid w:val="008867F1"/>
    <w:rsid w:val="008B1F4E"/>
    <w:rsid w:val="008B5854"/>
    <w:rsid w:val="008C09CE"/>
    <w:rsid w:val="008D0E4E"/>
    <w:rsid w:val="008E10DB"/>
    <w:rsid w:val="008E6528"/>
    <w:rsid w:val="00904A81"/>
    <w:rsid w:val="00907AFC"/>
    <w:rsid w:val="00921A5B"/>
    <w:rsid w:val="00923FCB"/>
    <w:rsid w:val="00925E45"/>
    <w:rsid w:val="009311F5"/>
    <w:rsid w:val="0093261D"/>
    <w:rsid w:val="00940D36"/>
    <w:rsid w:val="009419DD"/>
    <w:rsid w:val="00960844"/>
    <w:rsid w:val="00966C2A"/>
    <w:rsid w:val="00973D59"/>
    <w:rsid w:val="0097467A"/>
    <w:rsid w:val="00981985"/>
    <w:rsid w:val="009A57B8"/>
    <w:rsid w:val="009B347C"/>
    <w:rsid w:val="009B6BAC"/>
    <w:rsid w:val="009C4F3F"/>
    <w:rsid w:val="009F2A7A"/>
    <w:rsid w:val="009F4D1E"/>
    <w:rsid w:val="00A045FA"/>
    <w:rsid w:val="00A0744F"/>
    <w:rsid w:val="00A11BA7"/>
    <w:rsid w:val="00A21CB2"/>
    <w:rsid w:val="00A444FF"/>
    <w:rsid w:val="00A92613"/>
    <w:rsid w:val="00AA3299"/>
    <w:rsid w:val="00AC7CD4"/>
    <w:rsid w:val="00AF2047"/>
    <w:rsid w:val="00B03DC7"/>
    <w:rsid w:val="00B0498C"/>
    <w:rsid w:val="00B0515F"/>
    <w:rsid w:val="00B05E08"/>
    <w:rsid w:val="00B1407B"/>
    <w:rsid w:val="00B20452"/>
    <w:rsid w:val="00B20D31"/>
    <w:rsid w:val="00B43570"/>
    <w:rsid w:val="00B87F5C"/>
    <w:rsid w:val="00BA68A5"/>
    <w:rsid w:val="00BB7D63"/>
    <w:rsid w:val="00C2324A"/>
    <w:rsid w:val="00C25172"/>
    <w:rsid w:val="00C25342"/>
    <w:rsid w:val="00C41F2D"/>
    <w:rsid w:val="00C47205"/>
    <w:rsid w:val="00C50EC4"/>
    <w:rsid w:val="00C5136B"/>
    <w:rsid w:val="00C61A51"/>
    <w:rsid w:val="00CA1C9C"/>
    <w:rsid w:val="00CA3683"/>
    <w:rsid w:val="00CA463D"/>
    <w:rsid w:val="00CA77E5"/>
    <w:rsid w:val="00CB1137"/>
    <w:rsid w:val="00CB17F7"/>
    <w:rsid w:val="00CD3863"/>
    <w:rsid w:val="00CE17CC"/>
    <w:rsid w:val="00D01D12"/>
    <w:rsid w:val="00D0532D"/>
    <w:rsid w:val="00D12621"/>
    <w:rsid w:val="00D12F3F"/>
    <w:rsid w:val="00D14431"/>
    <w:rsid w:val="00D15708"/>
    <w:rsid w:val="00D20EC7"/>
    <w:rsid w:val="00D25475"/>
    <w:rsid w:val="00D53BD5"/>
    <w:rsid w:val="00D54483"/>
    <w:rsid w:val="00D6247E"/>
    <w:rsid w:val="00D633DA"/>
    <w:rsid w:val="00D65667"/>
    <w:rsid w:val="00D84E15"/>
    <w:rsid w:val="00D96CAB"/>
    <w:rsid w:val="00DA12DE"/>
    <w:rsid w:val="00DA3A6C"/>
    <w:rsid w:val="00DA43C2"/>
    <w:rsid w:val="00DB7187"/>
    <w:rsid w:val="00DD000D"/>
    <w:rsid w:val="00DD27BC"/>
    <w:rsid w:val="00DD43B8"/>
    <w:rsid w:val="00DD6E89"/>
    <w:rsid w:val="00DF0A89"/>
    <w:rsid w:val="00E015EA"/>
    <w:rsid w:val="00E21054"/>
    <w:rsid w:val="00E23279"/>
    <w:rsid w:val="00E4151F"/>
    <w:rsid w:val="00E473E6"/>
    <w:rsid w:val="00E63A5C"/>
    <w:rsid w:val="00E63B95"/>
    <w:rsid w:val="00E7267A"/>
    <w:rsid w:val="00E73561"/>
    <w:rsid w:val="00E8532B"/>
    <w:rsid w:val="00E92489"/>
    <w:rsid w:val="00E9745E"/>
    <w:rsid w:val="00EA10BD"/>
    <w:rsid w:val="00EC10BD"/>
    <w:rsid w:val="00EC1C6E"/>
    <w:rsid w:val="00EC738D"/>
    <w:rsid w:val="00F30164"/>
    <w:rsid w:val="00F3569F"/>
    <w:rsid w:val="00F43735"/>
    <w:rsid w:val="00F472A2"/>
    <w:rsid w:val="00F55232"/>
    <w:rsid w:val="00F56BB3"/>
    <w:rsid w:val="00F60258"/>
    <w:rsid w:val="00F6716C"/>
    <w:rsid w:val="00F90566"/>
    <w:rsid w:val="00FB1F64"/>
    <w:rsid w:val="00FC093D"/>
    <w:rsid w:val="00FD45CC"/>
    <w:rsid w:val="00FF42EE"/>
    <w:rsid w:val="00FF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0C54D2"/>
  <w15:chartTrackingRefBased/>
  <w15:docId w15:val="{003BB360-AACB-4829-8CAA-5CBF0D840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347C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2072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color w:val="000000" w:themeColor="text1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2072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B347C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55305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55305"/>
    <w:pPr>
      <w:keepNext/>
      <w:keepLines/>
      <w:spacing w:before="40" w:after="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55305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055305"/>
    <w:pPr>
      <w:keepNext/>
      <w:keepLines/>
      <w:spacing w:before="40" w:after="0"/>
      <w:outlineLvl w:val="6"/>
    </w:pPr>
    <w:rPr>
      <w:rFonts w:eastAsiaTheme="majorEastAsia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5305"/>
    <w:pPr>
      <w:keepNext/>
      <w:keepLines/>
      <w:spacing w:before="40" w:after="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5305"/>
    <w:pPr>
      <w:keepNext/>
      <w:keepLines/>
      <w:spacing w:before="40" w:after="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2072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2072"/>
    <w:rPr>
      <w:rFonts w:eastAsiaTheme="majorEastAsia" w:cstheme="majorBidi"/>
      <w:b/>
      <w:color w:val="000000" w:themeColor="text1"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347C"/>
    <w:rPr>
      <w:rFonts w:ascii="Times New Roman" w:eastAsiaTheme="majorEastAsia" w:hAnsi="Times New Roman" w:cstheme="majorBidi"/>
      <w:color w:val="000000" w:themeColor="text1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5530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5530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5530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05530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530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530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53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53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5305"/>
    <w:rPr>
      <w:rFonts w:asciiTheme="majorHAnsi" w:hAnsiTheme="majorHAns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305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05530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055305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55305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553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aliases w:val="Figure legends"/>
    <w:uiPriority w:val="1"/>
    <w:qFormat/>
    <w:rsid w:val="00302072"/>
    <w:pPr>
      <w:spacing w:after="0" w:line="480" w:lineRule="auto"/>
      <w:jc w:val="both"/>
    </w:pPr>
    <w:rPr>
      <w:rFonts w:ascii="Times New Roman" w:hAnsi="Times New Roman"/>
      <w:color w:val="000000" w:themeColor="text1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055305"/>
  </w:style>
  <w:style w:type="table" w:styleId="Tabellenraster">
    <w:name w:val="Table Grid"/>
    <w:basedOn w:val="NormaleTabelle"/>
    <w:uiPriority w:val="39"/>
    <w:rsid w:val="00055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553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4">
    <w:name w:val="Grid Table 4"/>
    <w:basedOn w:val="NormaleTabelle"/>
    <w:uiPriority w:val="49"/>
    <w:rsid w:val="000553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55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5305"/>
    <w:rPr>
      <w:rFonts w:asciiTheme="majorHAnsi" w:hAnsiTheme="majorHAnsi"/>
    </w:rPr>
  </w:style>
  <w:style w:type="paragraph" w:styleId="Fuzeile">
    <w:name w:val="footer"/>
    <w:basedOn w:val="Standard"/>
    <w:link w:val="FuzeileZchn"/>
    <w:uiPriority w:val="99"/>
    <w:unhideWhenUsed/>
    <w:rsid w:val="00055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5305"/>
    <w:rPr>
      <w:rFonts w:asciiTheme="majorHAnsi" w:hAnsiTheme="majorHAns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53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5305"/>
    <w:rPr>
      <w:rFonts w:asciiTheme="majorHAnsi" w:hAnsiTheme="majorHAnsi"/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055305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55305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055305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553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55305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55305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55305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55305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55305"/>
    <w:pPr>
      <w:jc w:val="left"/>
      <w:outlineLvl w:val="9"/>
    </w:pPr>
    <w:rPr>
      <w:color w:val="000000" w:themeColor="text1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55305"/>
    <w:rPr>
      <w:rFonts w:asciiTheme="majorHAnsi" w:eastAsiaTheme="majorEastAsia" w:hAnsiTheme="majorHAnsi" w:cstheme="majorBidi"/>
      <w:i/>
      <w:iCs/>
      <w:color w:val="000000" w:themeColor="text1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55305"/>
    <w:pPr>
      <w:jc w:val="left"/>
      <w:outlineLvl w:val="9"/>
    </w:pPr>
    <w:rPr>
      <w:color w:val="000000" w:themeColor="text1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55305"/>
    <w:rPr>
      <w:rFonts w:asciiTheme="majorHAnsi" w:eastAsiaTheme="majorEastAsia" w:hAnsiTheme="majorHAnsi" w:cstheme="majorBidi"/>
      <w:color w:val="000000" w:themeColor="text1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55305"/>
    <w:pPr>
      <w:outlineLvl w:val="9"/>
    </w:pPr>
    <w:rPr>
      <w:color w:val="000000" w:themeColor="text1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55305"/>
    <w:rPr>
      <w:rFonts w:asciiTheme="majorHAnsi" w:eastAsiaTheme="majorEastAsia" w:hAnsiTheme="majorHAnsi" w:cstheme="majorBidi"/>
      <w:color w:val="000000" w:themeColor="text1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55305"/>
    <w:pPr>
      <w:outlineLvl w:val="9"/>
    </w:pPr>
    <w:rPr>
      <w:color w:val="000000" w:themeColor="text1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55305"/>
    <w:rPr>
      <w:rFonts w:asciiTheme="majorHAnsi" w:eastAsiaTheme="majorEastAsia" w:hAnsiTheme="majorHAnsi" w:cstheme="majorBidi"/>
      <w:i/>
      <w:iCs/>
      <w:color w:val="000000" w:themeColor="text1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55305"/>
    <w:pPr>
      <w:outlineLvl w:val="9"/>
    </w:pPr>
    <w:rPr>
      <w:color w:val="000000" w:themeColor="text1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55305"/>
    <w:rPr>
      <w:rFonts w:asciiTheme="majorHAnsi" w:eastAsiaTheme="majorEastAsia" w:hAnsiTheme="majorHAnsi" w:cstheme="majorBidi"/>
      <w:color w:val="000000" w:themeColor="text1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55305"/>
    <w:pPr>
      <w:outlineLvl w:val="9"/>
    </w:pPr>
    <w:rPr>
      <w:color w:val="000000" w:themeColor="text1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55305"/>
    <w:rPr>
      <w:rFonts w:asciiTheme="majorHAnsi" w:eastAsiaTheme="majorEastAsia" w:hAnsiTheme="majorHAnsi" w:cstheme="majorBidi"/>
      <w:i/>
      <w:iCs/>
      <w:color w:val="000000" w:themeColor="text1"/>
      <w:sz w:val="21"/>
      <w:szCs w:val="2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04C85"/>
    <w:pPr>
      <w:outlineLvl w:val="9"/>
    </w:pPr>
    <w:rPr>
      <w:rFonts w:asciiTheme="majorHAnsi" w:hAnsiTheme="majorHAnsi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04C85"/>
  </w:style>
  <w:style w:type="character" w:styleId="Buchtitel">
    <w:name w:val="Book Title"/>
    <w:basedOn w:val="Absatz-Standardschriftart"/>
    <w:uiPriority w:val="33"/>
    <w:qFormat/>
    <w:rsid w:val="00204C8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04C85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04C8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04C85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204C85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04C8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04C85"/>
    <w:rPr>
      <w:rFonts w:ascii="Arial" w:hAnsi="Arial"/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204C8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04C85"/>
    <w:rPr>
      <w:rFonts w:ascii="Arial" w:hAnsi="Arial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04C8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04C8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04C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04C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04C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04C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04C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204C8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04C85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04C85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04C85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04C85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04C85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04C8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04C85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04C8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04C8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04C85"/>
    <w:rPr>
      <w:rFonts w:ascii="Arial" w:hAnsi="Arial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204C85"/>
  </w:style>
  <w:style w:type="paragraph" w:styleId="NurText">
    <w:name w:val="Plain Text"/>
    <w:basedOn w:val="Standard"/>
    <w:link w:val="NurTextZchn"/>
    <w:uiPriority w:val="99"/>
    <w:semiHidden/>
    <w:unhideWhenUsed/>
    <w:rsid w:val="00204C8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04C85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04C8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04C85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204C85"/>
    <w:rPr>
      <w:i/>
      <w:iCs/>
    </w:rPr>
  </w:style>
  <w:style w:type="character" w:styleId="Fett">
    <w:name w:val="Strong"/>
    <w:basedOn w:val="Absatz-Standardschriftart"/>
    <w:uiPriority w:val="22"/>
    <w:qFormat/>
    <w:rsid w:val="00204C8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04C85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204C85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04C85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04C8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04C85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04C85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04C85"/>
    <w:rPr>
      <w:rFonts w:ascii="Arial" w:hAnsi="Arial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04C8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04C85"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04C85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04C85"/>
    <w:rPr>
      <w:rFonts w:ascii="Arial" w:hAnsi="Arial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04C8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04C85"/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04C8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04C85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04C85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04C85"/>
    <w:rPr>
      <w:rFonts w:ascii="Arial" w:hAnsi="Arial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04C8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04C85"/>
    <w:rPr>
      <w:rFonts w:ascii="Arial" w:hAnsi="Ari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04C85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04C85"/>
    <w:rPr>
      <w:rFonts w:ascii="Arial" w:hAnsi="Arial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04C85"/>
  </w:style>
  <w:style w:type="character" w:customStyle="1" w:styleId="DatumZchn">
    <w:name w:val="Datum Zchn"/>
    <w:basedOn w:val="Absatz-Standardschriftart"/>
    <w:link w:val="Datum"/>
    <w:uiPriority w:val="99"/>
    <w:semiHidden/>
    <w:rsid w:val="00204C85"/>
    <w:rPr>
      <w:rFonts w:ascii="Arial" w:hAnsi="Arial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04C85"/>
  </w:style>
  <w:style w:type="character" w:customStyle="1" w:styleId="AnredeZchn">
    <w:name w:val="Anrede Zchn"/>
    <w:basedOn w:val="Absatz-Standardschriftart"/>
    <w:link w:val="Anrede"/>
    <w:uiPriority w:val="99"/>
    <w:semiHidden/>
    <w:rsid w:val="00204C85"/>
    <w:rPr>
      <w:rFonts w:ascii="Arial" w:hAnsi="Ari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4C85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4C85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04C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04C8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04C8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04C8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04C8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04C8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04C8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04C8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04C85"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04C8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04C85"/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204C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04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04C85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04C85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04C85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04C85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04C85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04C85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04C85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04C85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04C8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04C8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04C8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04C8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04C85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04C85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04C8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04C85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204C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04C85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04C8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04C8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04C85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04C8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04C85"/>
  </w:style>
  <w:style w:type="character" w:styleId="Funotenzeichen">
    <w:name w:val="footnote reference"/>
    <w:basedOn w:val="Absatz-Standardschriftart"/>
    <w:uiPriority w:val="99"/>
    <w:semiHidden/>
    <w:unhideWhenUsed/>
    <w:rsid w:val="00204C8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04C8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04C8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04C85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04C85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04C8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04C85"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04C8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04C8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04C8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04C8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04C8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04C8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04C8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04C8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04C8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04C8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04C85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9B6BAC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3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C82D5-0EE0-4DCC-B0AB-4ACAAC172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leen Heidrich</dc:creator>
  <cp:keywords/>
  <dc:description/>
  <cp:lastModifiedBy>Thomas Brüser</cp:lastModifiedBy>
  <cp:revision>2</cp:revision>
  <cp:lastPrinted>2018-03-28T13:55:00Z</cp:lastPrinted>
  <dcterms:created xsi:type="dcterms:W3CDTF">2018-05-28T11:33:00Z</dcterms:created>
  <dcterms:modified xsi:type="dcterms:W3CDTF">2018-05-2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a46609a-0e1f-4c1e-871b-77c665d8e0f7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11">
    <vt:lpwstr>Überschrift 2</vt:lpwstr>
  </property>
  <property fmtid="{D5CDD505-2E9C-101B-9397-08002B2CF9AE}" pid="9" name="CitaviDocumentProperty_7">
    <vt:lpwstr>PSP-aktuell</vt:lpwstr>
  </property>
  <property fmtid="{D5CDD505-2E9C-101B-9397-08002B2CF9AE}" pid="10" name="CitaviDocumentProperty_8">
    <vt:lpwstr>C:\Users\Brueser.IFMB\OneDrive\Dokumente\0 - Psp-signalling\Literature\PSP-aktuell.ctv5</vt:lpwstr>
  </property>
  <property fmtid="{D5CDD505-2E9C-101B-9397-08002B2CF9AE}" pid="11" name="CitaviDocumentProperty_6">
    <vt:lpwstr>True</vt:lpwstr>
  </property>
  <property fmtid="{D5CDD505-2E9C-101B-9397-08002B2CF9AE}" pid="12" name="CitaviDocumentProperty_1">
    <vt:lpwstr>5.7.1.0</vt:lpwstr>
  </property>
</Properties>
</file>